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Ind w:w="108" w:type="dxa"/>
        <w:tblLook w:val="04A0" w:firstRow="1" w:lastRow="0" w:firstColumn="1" w:lastColumn="0" w:noHBand="0" w:noVBand="1"/>
      </w:tblPr>
      <w:tblGrid>
        <w:gridCol w:w="3374"/>
        <w:gridCol w:w="8736"/>
        <w:gridCol w:w="2398"/>
      </w:tblGrid>
      <w:tr w:rsidR="00F9668F" w:rsidRPr="00F9668F" w:rsidTr="00F9668F">
        <w:trPr>
          <w:trHeight w:val="300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68F" w:rsidRPr="00F9668F" w:rsidRDefault="00F9668F" w:rsidP="00F9668F">
            <w:pPr>
              <w:jc w:val="center"/>
              <w:rPr>
                <w:rFonts w:ascii="Arial" w:eastAsia="等线" w:hAnsi="Arial" w:cs="Arial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F9668F">
              <w:rPr>
                <w:rFonts w:ascii="Arial" w:eastAsia="等线" w:hAnsi="Arial" w:cs="Arial"/>
                <w:b/>
                <w:bCs/>
                <w:color w:val="000000"/>
                <w:sz w:val="22"/>
                <w:szCs w:val="22"/>
                <w:lang w:eastAsia="zh-CN"/>
              </w:rPr>
              <w:t>Table S1. Bacterial strains and plasmids used in this study</w:t>
            </w:r>
          </w:p>
        </w:tc>
      </w:tr>
      <w:tr w:rsidR="00F9668F" w:rsidRPr="00F9668F" w:rsidTr="00F9668F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668F" w:rsidRPr="00F9668F" w:rsidRDefault="00F9668F" w:rsidP="00F9668F">
            <w:pPr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F9668F"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  <w:lang w:eastAsia="zh-CN"/>
              </w:rPr>
              <w:t>Strain or plasmi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668F" w:rsidRPr="00F9668F" w:rsidRDefault="00F9668F" w:rsidP="00F9668F">
            <w:pPr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F9668F"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  <w:lang w:eastAsia="zh-CN"/>
              </w:rPr>
              <w:t>Descrip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668F" w:rsidRPr="00F9668F" w:rsidRDefault="00F9668F" w:rsidP="00F9668F">
            <w:pPr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F9668F"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  <w:lang w:eastAsia="zh-CN"/>
              </w:rPr>
              <w:t>Source or reference</w:t>
            </w:r>
          </w:p>
        </w:tc>
      </w:tr>
      <w:tr w:rsidR="00F9668F" w:rsidRPr="00F9668F" w:rsidTr="00F966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68F" w:rsidRPr="00F9668F" w:rsidRDefault="00F9668F" w:rsidP="00F9668F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  <w:r w:rsidRPr="00F9668F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>Bacterial strai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68F" w:rsidRPr="00F9668F" w:rsidRDefault="00F9668F" w:rsidP="00F9668F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68F" w:rsidRPr="00F9668F" w:rsidRDefault="00F9668F" w:rsidP="00F9668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F9668F" w:rsidRPr="00F9668F" w:rsidTr="00F966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668F" w:rsidRPr="00F9668F" w:rsidRDefault="00F9668F" w:rsidP="00F9668F">
            <w:pPr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  <w:r w:rsidRPr="00F9668F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>DH5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668F" w:rsidRPr="00F9668F" w:rsidRDefault="00F9668F" w:rsidP="00F9668F">
            <w:pPr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  <w:r w:rsidRPr="00F9668F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>Cloning str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668F" w:rsidRPr="00F9668F" w:rsidRDefault="00F9668F" w:rsidP="00F9668F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  <w:r w:rsidRPr="00F9668F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>Invitrogen</w:t>
            </w:r>
          </w:p>
        </w:tc>
      </w:tr>
      <w:tr w:rsidR="00F9668F" w:rsidRPr="00F9668F" w:rsidTr="00F966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668F" w:rsidRPr="00F9668F" w:rsidRDefault="00F9668F" w:rsidP="00F9668F">
            <w:pPr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  <w:r w:rsidRPr="00F9668F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>BL21(DE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668F" w:rsidRPr="00F9668F" w:rsidRDefault="00F9668F" w:rsidP="00F9668F">
            <w:pPr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  <w:r w:rsidRPr="00F9668F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>Protein expression str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668F" w:rsidRPr="00F9668F" w:rsidRDefault="00F9668F" w:rsidP="00F9668F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F9668F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>Vazyme</w:t>
            </w:r>
            <w:proofErr w:type="spellEnd"/>
          </w:p>
        </w:tc>
      </w:tr>
      <w:tr w:rsidR="00F9668F" w:rsidRPr="00F9668F" w:rsidTr="00F9668F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68F" w:rsidRPr="00F9668F" w:rsidRDefault="00F9668F" w:rsidP="00F9668F">
            <w:pPr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  <w:r w:rsidRPr="00F9668F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>EDL933(wild typ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68F" w:rsidRPr="00F9668F" w:rsidRDefault="00F9668F" w:rsidP="00F9668F">
            <w:pPr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  <w:r w:rsidRPr="00F9668F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>EHEC isolate associated with outbrea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68F" w:rsidRPr="00F9668F" w:rsidRDefault="00F9668F" w:rsidP="00F9668F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  <w:r w:rsidRPr="00F9668F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>(1)</w:t>
            </w:r>
          </w:p>
        </w:tc>
      </w:tr>
      <w:tr w:rsidR="00F9668F" w:rsidRPr="00F9668F" w:rsidTr="00F966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68F" w:rsidRPr="00F9668F" w:rsidRDefault="00F9668F" w:rsidP="00F9668F">
            <w:pPr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F9668F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>Δ</w:t>
            </w:r>
            <w:r w:rsidRPr="00F9668F">
              <w:rPr>
                <w:rFonts w:ascii="Arial" w:eastAsia="等线" w:hAnsi="Arial" w:cs="Arial"/>
                <w:i/>
                <w:iCs/>
                <w:color w:val="000000"/>
                <w:sz w:val="20"/>
                <w:szCs w:val="20"/>
                <w:lang w:eastAsia="zh-CN"/>
              </w:rPr>
              <w:t>lmv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68F" w:rsidRPr="00F9668F" w:rsidRDefault="00F9668F" w:rsidP="00F9668F">
            <w:pPr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  <w:r w:rsidRPr="00F9668F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 xml:space="preserve">EDL933 background with </w:t>
            </w:r>
            <w:proofErr w:type="spellStart"/>
            <w:r w:rsidRPr="00F9668F">
              <w:rPr>
                <w:rFonts w:ascii="Arial" w:eastAsia="等线" w:hAnsi="Arial" w:cs="Arial"/>
                <w:i/>
                <w:iCs/>
                <w:color w:val="000000"/>
                <w:sz w:val="20"/>
                <w:szCs w:val="20"/>
                <w:lang w:eastAsia="zh-CN"/>
              </w:rPr>
              <w:t>lmvR</w:t>
            </w:r>
            <w:proofErr w:type="spellEnd"/>
            <w:r w:rsidRPr="00F9668F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 xml:space="preserve"> dele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68F" w:rsidRPr="00F9668F" w:rsidRDefault="00F9668F" w:rsidP="00F9668F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  <w:r w:rsidRPr="00F9668F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>This study</w:t>
            </w:r>
          </w:p>
        </w:tc>
      </w:tr>
      <w:tr w:rsidR="00F9668F" w:rsidRPr="00F9668F" w:rsidTr="00F966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68F" w:rsidRPr="00F9668F" w:rsidRDefault="00F9668F" w:rsidP="00F9668F">
            <w:pPr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F9668F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>Δ</w:t>
            </w:r>
            <w:r w:rsidRPr="00F9668F">
              <w:rPr>
                <w:rFonts w:ascii="Arial" w:eastAsia="等线" w:hAnsi="Arial" w:cs="Arial"/>
                <w:i/>
                <w:iCs/>
                <w:color w:val="000000"/>
                <w:sz w:val="20"/>
                <w:szCs w:val="20"/>
                <w:lang w:eastAsia="zh-CN"/>
              </w:rPr>
              <w:t>lmuK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68F" w:rsidRPr="00F9668F" w:rsidRDefault="00F9668F" w:rsidP="00F9668F">
            <w:pPr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  <w:r w:rsidRPr="00F9668F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 xml:space="preserve">EDL933 background with </w:t>
            </w:r>
            <w:proofErr w:type="spellStart"/>
            <w:r w:rsidRPr="00F9668F">
              <w:rPr>
                <w:rFonts w:ascii="Arial" w:eastAsia="等线" w:hAnsi="Arial" w:cs="Arial"/>
                <w:i/>
                <w:iCs/>
                <w:color w:val="000000"/>
                <w:sz w:val="20"/>
                <w:szCs w:val="20"/>
                <w:lang w:eastAsia="zh-CN"/>
              </w:rPr>
              <w:t>lmuK</w:t>
            </w:r>
            <w:proofErr w:type="spellEnd"/>
            <w:r w:rsidRPr="00F9668F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 xml:space="preserve"> dele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68F" w:rsidRPr="00F9668F" w:rsidRDefault="00F9668F" w:rsidP="00F9668F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  <w:r w:rsidRPr="00F9668F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>This study</w:t>
            </w:r>
          </w:p>
        </w:tc>
      </w:tr>
      <w:tr w:rsidR="00F9668F" w:rsidRPr="00F9668F" w:rsidTr="00F966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68F" w:rsidRPr="00F9668F" w:rsidRDefault="00F9668F" w:rsidP="00F9668F">
            <w:pPr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F9668F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>Δ</w:t>
            </w:r>
            <w:r w:rsidRPr="00F9668F">
              <w:rPr>
                <w:rFonts w:ascii="Arial" w:eastAsia="等线" w:hAnsi="Arial" w:cs="Arial"/>
                <w:i/>
                <w:iCs/>
                <w:color w:val="000000"/>
                <w:sz w:val="20"/>
                <w:szCs w:val="20"/>
                <w:lang w:eastAsia="zh-CN"/>
              </w:rPr>
              <w:t>lum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68F" w:rsidRPr="00F9668F" w:rsidRDefault="00F9668F" w:rsidP="00F9668F">
            <w:pPr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  <w:r w:rsidRPr="00F9668F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 xml:space="preserve">EDL933 background with </w:t>
            </w:r>
            <w:proofErr w:type="spellStart"/>
            <w:r w:rsidRPr="00F9668F">
              <w:rPr>
                <w:rFonts w:ascii="Arial" w:eastAsia="等线" w:hAnsi="Arial" w:cs="Arial"/>
                <w:i/>
                <w:iCs/>
                <w:color w:val="000000"/>
                <w:sz w:val="20"/>
                <w:szCs w:val="20"/>
                <w:lang w:eastAsia="zh-CN"/>
              </w:rPr>
              <w:t>lumA</w:t>
            </w:r>
            <w:proofErr w:type="spellEnd"/>
            <w:r w:rsidRPr="00F9668F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 xml:space="preserve"> dele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68F" w:rsidRPr="00F9668F" w:rsidRDefault="00F9668F" w:rsidP="00F9668F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  <w:r w:rsidRPr="00F9668F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>This study</w:t>
            </w:r>
          </w:p>
        </w:tc>
      </w:tr>
      <w:tr w:rsidR="00F9668F" w:rsidRPr="00F9668F" w:rsidTr="00F966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68F" w:rsidRPr="00F9668F" w:rsidRDefault="00F9668F" w:rsidP="00F9668F">
            <w:pPr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F9668F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>Δ</w:t>
            </w:r>
            <w:r w:rsidRPr="00F9668F">
              <w:rPr>
                <w:rFonts w:ascii="Arial" w:eastAsia="等线" w:hAnsi="Arial" w:cs="Arial"/>
                <w:i/>
                <w:iCs/>
                <w:color w:val="000000"/>
                <w:sz w:val="20"/>
                <w:szCs w:val="20"/>
                <w:lang w:eastAsia="zh-CN"/>
              </w:rPr>
              <w:t>lum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68F" w:rsidRPr="00F9668F" w:rsidRDefault="00F9668F" w:rsidP="00F9668F">
            <w:pPr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  <w:r w:rsidRPr="00F9668F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 xml:space="preserve">EDL933 background with </w:t>
            </w:r>
            <w:proofErr w:type="spellStart"/>
            <w:r w:rsidRPr="00F9668F">
              <w:rPr>
                <w:rFonts w:ascii="Arial" w:eastAsia="等线" w:hAnsi="Arial" w:cs="Arial"/>
                <w:i/>
                <w:iCs/>
                <w:color w:val="000000"/>
                <w:sz w:val="20"/>
                <w:szCs w:val="20"/>
                <w:lang w:eastAsia="zh-CN"/>
              </w:rPr>
              <w:t>lumI</w:t>
            </w:r>
            <w:proofErr w:type="spellEnd"/>
            <w:r w:rsidRPr="00F9668F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 xml:space="preserve"> dele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68F" w:rsidRPr="00F9668F" w:rsidRDefault="00F9668F" w:rsidP="00F9668F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  <w:r w:rsidRPr="00F9668F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>This study</w:t>
            </w:r>
          </w:p>
        </w:tc>
      </w:tr>
      <w:tr w:rsidR="00F9668F" w:rsidRPr="00F9668F" w:rsidTr="00F966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68F" w:rsidRPr="00F9668F" w:rsidRDefault="00F9668F" w:rsidP="00F9668F">
            <w:pPr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F9668F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>Δ</w:t>
            </w:r>
            <w:r w:rsidRPr="00F9668F">
              <w:rPr>
                <w:rFonts w:ascii="Arial" w:eastAsia="等线" w:hAnsi="Arial" w:cs="Arial"/>
                <w:i/>
                <w:iCs/>
                <w:color w:val="000000"/>
                <w:sz w:val="20"/>
                <w:szCs w:val="20"/>
                <w:lang w:eastAsia="zh-CN"/>
              </w:rPr>
              <w:t>lmuXYZ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68F" w:rsidRPr="00F9668F" w:rsidRDefault="00F9668F" w:rsidP="00F9668F">
            <w:pPr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  <w:r w:rsidRPr="00F9668F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 xml:space="preserve">EDL933 background with </w:t>
            </w:r>
            <w:proofErr w:type="spellStart"/>
            <w:r w:rsidRPr="00F9668F">
              <w:rPr>
                <w:rFonts w:ascii="Arial" w:eastAsia="等线" w:hAnsi="Arial" w:cs="Arial"/>
                <w:i/>
                <w:iCs/>
                <w:color w:val="000000"/>
                <w:sz w:val="20"/>
                <w:szCs w:val="20"/>
                <w:lang w:eastAsia="zh-CN"/>
              </w:rPr>
              <w:t>lmuXYZ</w:t>
            </w:r>
            <w:proofErr w:type="spellEnd"/>
            <w:r w:rsidRPr="00F9668F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 xml:space="preserve"> dele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68F" w:rsidRPr="00F9668F" w:rsidRDefault="00F9668F" w:rsidP="00F9668F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  <w:r w:rsidRPr="00F9668F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>This study</w:t>
            </w:r>
          </w:p>
        </w:tc>
      </w:tr>
      <w:tr w:rsidR="00F9668F" w:rsidRPr="00F9668F" w:rsidTr="00F966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68F" w:rsidRPr="00F9668F" w:rsidRDefault="00F9668F" w:rsidP="00F9668F">
            <w:pPr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F9668F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>Δ</w:t>
            </w:r>
            <w:r w:rsidRPr="00F9668F">
              <w:rPr>
                <w:rFonts w:ascii="Arial" w:eastAsia="等线" w:hAnsi="Arial" w:cs="Arial"/>
                <w:i/>
                <w:iCs/>
                <w:color w:val="000000"/>
                <w:sz w:val="20"/>
                <w:szCs w:val="20"/>
                <w:lang w:eastAsia="zh-CN"/>
              </w:rPr>
              <w:t>lmvK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68F" w:rsidRPr="00F9668F" w:rsidRDefault="00F9668F" w:rsidP="00F9668F">
            <w:pPr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  <w:r w:rsidRPr="00F9668F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 xml:space="preserve">EDL933 background with </w:t>
            </w:r>
            <w:proofErr w:type="spellStart"/>
            <w:r w:rsidRPr="00F9668F">
              <w:rPr>
                <w:rFonts w:ascii="Arial" w:eastAsia="等线" w:hAnsi="Arial" w:cs="Arial"/>
                <w:i/>
                <w:iCs/>
                <w:color w:val="000000"/>
                <w:sz w:val="20"/>
                <w:szCs w:val="20"/>
                <w:lang w:eastAsia="zh-CN"/>
              </w:rPr>
              <w:t>lmvK</w:t>
            </w:r>
            <w:proofErr w:type="spellEnd"/>
            <w:r w:rsidRPr="00F9668F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 xml:space="preserve"> dele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68F" w:rsidRPr="00F9668F" w:rsidRDefault="00F9668F" w:rsidP="00F9668F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  <w:r w:rsidRPr="00F9668F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>This study</w:t>
            </w:r>
          </w:p>
        </w:tc>
      </w:tr>
      <w:tr w:rsidR="00F9668F" w:rsidRPr="00F9668F" w:rsidTr="00F966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68F" w:rsidRPr="00F9668F" w:rsidRDefault="00F9668F" w:rsidP="00F9668F">
            <w:pPr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F9668F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>Δ</w:t>
            </w:r>
            <w:r w:rsidRPr="00F9668F">
              <w:rPr>
                <w:rFonts w:ascii="Arial" w:eastAsia="等线" w:hAnsi="Arial" w:cs="Arial"/>
                <w:i/>
                <w:iCs/>
                <w:color w:val="000000"/>
                <w:sz w:val="20"/>
                <w:szCs w:val="20"/>
                <w:lang w:eastAsia="zh-CN"/>
              </w:rPr>
              <w:t>lmuKAIZY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68F" w:rsidRPr="00F9668F" w:rsidRDefault="00F9668F" w:rsidP="00F9668F">
            <w:pPr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  <w:r w:rsidRPr="00F9668F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 xml:space="preserve">EDL933 background with </w:t>
            </w:r>
            <w:proofErr w:type="spellStart"/>
            <w:r w:rsidRPr="00F9668F">
              <w:rPr>
                <w:rFonts w:ascii="Arial" w:eastAsia="等线" w:hAnsi="Arial" w:cs="Arial"/>
                <w:i/>
                <w:iCs/>
                <w:color w:val="000000"/>
                <w:sz w:val="20"/>
                <w:szCs w:val="20"/>
                <w:lang w:eastAsia="zh-CN"/>
              </w:rPr>
              <w:t>lmuKAIZYX</w:t>
            </w:r>
            <w:proofErr w:type="spellEnd"/>
            <w:r w:rsidRPr="00F9668F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 xml:space="preserve"> dele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68F" w:rsidRPr="00F9668F" w:rsidRDefault="00F9668F" w:rsidP="00F9668F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  <w:r w:rsidRPr="00F9668F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>This study</w:t>
            </w:r>
          </w:p>
        </w:tc>
      </w:tr>
      <w:tr w:rsidR="00F9668F" w:rsidRPr="00F9668F" w:rsidTr="00F966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68F" w:rsidRPr="00F9668F" w:rsidRDefault="00F9668F" w:rsidP="00F9668F">
            <w:pPr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  <w:r w:rsidRPr="00F9668F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>EDL933st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68F" w:rsidRPr="00F9668F" w:rsidRDefault="00F9668F" w:rsidP="00F9668F">
            <w:pPr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  <w:r w:rsidRPr="00F9668F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>Spontaneous streptomycin resistant variant of EDL9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68F" w:rsidRPr="00F9668F" w:rsidRDefault="00F9668F" w:rsidP="00F9668F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  <w:r w:rsidRPr="00F9668F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>This study</w:t>
            </w:r>
          </w:p>
        </w:tc>
      </w:tr>
      <w:tr w:rsidR="00F9668F" w:rsidRPr="00F9668F" w:rsidTr="00F9668F">
        <w:trPr>
          <w:trHeight w:val="3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68F" w:rsidRPr="00F9668F" w:rsidRDefault="00F9668F" w:rsidP="00F9668F">
            <w:pPr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  <w:r w:rsidRPr="00F9668F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>EDL933strΔ</w:t>
            </w:r>
            <w:r w:rsidRPr="00F9668F">
              <w:rPr>
                <w:rFonts w:ascii="Arial" w:eastAsia="等线" w:hAnsi="Arial" w:cs="Arial"/>
                <w:i/>
                <w:iCs/>
                <w:color w:val="000000"/>
                <w:sz w:val="20"/>
                <w:szCs w:val="20"/>
                <w:lang w:eastAsia="zh-CN"/>
              </w:rPr>
              <w:t>lac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68F" w:rsidRPr="00F9668F" w:rsidRDefault="00F9668F" w:rsidP="00F9668F">
            <w:pPr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  <w:r w:rsidRPr="00F9668F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>EDL933str background with</w:t>
            </w:r>
            <w:r w:rsidRPr="00F9668F">
              <w:rPr>
                <w:rFonts w:ascii="Arial" w:eastAsia="等线" w:hAnsi="Arial" w:cs="Arial"/>
                <w:i/>
                <w:iCs/>
                <w:color w:val="000000"/>
                <w:sz w:val="20"/>
                <w:szCs w:val="20"/>
                <w:lang w:eastAsia="zh-CN"/>
              </w:rPr>
              <w:t xml:space="preserve"> lacZ</w:t>
            </w:r>
            <w:r w:rsidRPr="00F9668F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 xml:space="preserve"> deleted, used in animal test (designated W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68F" w:rsidRPr="00F9668F" w:rsidRDefault="00F9668F" w:rsidP="00F9668F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  <w:r w:rsidRPr="00F9668F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>This study</w:t>
            </w:r>
          </w:p>
        </w:tc>
      </w:tr>
      <w:tr w:rsidR="00F9668F" w:rsidRPr="00F9668F" w:rsidTr="00F966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68F" w:rsidRPr="00F9668F" w:rsidRDefault="00F9668F" w:rsidP="00F9668F">
            <w:pPr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  <w:r w:rsidRPr="00F9668F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>EDL933strΔ</w:t>
            </w:r>
            <w:r w:rsidRPr="00F9668F">
              <w:rPr>
                <w:rFonts w:ascii="Arial" w:eastAsia="等线" w:hAnsi="Arial" w:cs="Arial"/>
                <w:i/>
                <w:iCs/>
                <w:color w:val="000000"/>
                <w:sz w:val="20"/>
                <w:szCs w:val="20"/>
                <w:lang w:eastAsia="zh-CN"/>
              </w:rPr>
              <w:t>lmv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68F" w:rsidRPr="00F9668F" w:rsidRDefault="00F9668F" w:rsidP="00F9668F">
            <w:pPr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  <w:r w:rsidRPr="00F9668F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 xml:space="preserve">EDL933str background </w:t>
            </w:r>
            <w:proofErr w:type="spellStart"/>
            <w:r w:rsidRPr="00F9668F">
              <w:rPr>
                <w:rFonts w:ascii="Arial" w:eastAsia="等线" w:hAnsi="Arial" w:cs="Arial"/>
                <w:i/>
                <w:iCs/>
                <w:color w:val="000000"/>
                <w:sz w:val="20"/>
                <w:szCs w:val="20"/>
                <w:lang w:eastAsia="zh-CN"/>
              </w:rPr>
              <w:t>lmvR</w:t>
            </w:r>
            <w:proofErr w:type="spellEnd"/>
            <w:r w:rsidRPr="00F9668F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 xml:space="preserve"> deleted, lacZ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68F" w:rsidRPr="00F9668F" w:rsidRDefault="00F9668F" w:rsidP="00F9668F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  <w:r w:rsidRPr="00F9668F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>This study</w:t>
            </w:r>
          </w:p>
        </w:tc>
      </w:tr>
      <w:tr w:rsidR="00F9668F" w:rsidRPr="00F9668F" w:rsidTr="00F966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68F" w:rsidRPr="00F9668F" w:rsidRDefault="00F9668F" w:rsidP="00F9668F">
            <w:pPr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  <w:r w:rsidRPr="00F9668F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>EDL933strΔ</w:t>
            </w:r>
            <w:r w:rsidRPr="00F9668F">
              <w:rPr>
                <w:rFonts w:ascii="Arial" w:eastAsia="等线" w:hAnsi="Arial" w:cs="Arial"/>
                <w:i/>
                <w:iCs/>
                <w:color w:val="000000"/>
                <w:sz w:val="20"/>
                <w:szCs w:val="20"/>
                <w:lang w:eastAsia="zh-CN"/>
              </w:rPr>
              <w:t>lmv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68F" w:rsidRPr="00F9668F" w:rsidRDefault="00F9668F" w:rsidP="00F9668F">
            <w:pPr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  <w:r w:rsidRPr="00F9668F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 xml:space="preserve">EDL933str background </w:t>
            </w:r>
            <w:proofErr w:type="spellStart"/>
            <w:r w:rsidRPr="00F9668F">
              <w:rPr>
                <w:rFonts w:ascii="Arial" w:eastAsia="等线" w:hAnsi="Arial" w:cs="Arial"/>
                <w:i/>
                <w:iCs/>
                <w:color w:val="000000"/>
                <w:sz w:val="20"/>
                <w:szCs w:val="20"/>
                <w:lang w:eastAsia="zh-CN"/>
              </w:rPr>
              <w:t>lmvK</w:t>
            </w:r>
            <w:proofErr w:type="spellEnd"/>
            <w:r w:rsidRPr="00F9668F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 xml:space="preserve"> deleted, lacZ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68F" w:rsidRPr="00F9668F" w:rsidRDefault="00F9668F" w:rsidP="00F9668F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  <w:r w:rsidRPr="00F9668F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>This study</w:t>
            </w:r>
          </w:p>
        </w:tc>
      </w:tr>
      <w:tr w:rsidR="00F9668F" w:rsidRPr="00F9668F" w:rsidTr="00F966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68F" w:rsidRPr="00F9668F" w:rsidRDefault="00F9668F" w:rsidP="00F9668F">
            <w:pPr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  <w:r w:rsidRPr="00F9668F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>EDL933strΔ</w:t>
            </w:r>
            <w:r w:rsidRPr="00F9668F">
              <w:rPr>
                <w:rFonts w:ascii="Arial" w:eastAsia="等线" w:hAnsi="Arial" w:cs="Arial"/>
                <w:i/>
                <w:iCs/>
                <w:color w:val="000000"/>
                <w:sz w:val="20"/>
                <w:szCs w:val="20"/>
                <w:lang w:eastAsia="zh-CN"/>
              </w:rPr>
              <w:t>lmuKAIZY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68F" w:rsidRPr="00F9668F" w:rsidRDefault="00F9668F" w:rsidP="00F9668F">
            <w:pPr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  <w:r w:rsidRPr="00F9668F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 xml:space="preserve">EDL933str background </w:t>
            </w:r>
            <w:proofErr w:type="spellStart"/>
            <w:r w:rsidRPr="00F9668F">
              <w:rPr>
                <w:rFonts w:ascii="Arial" w:eastAsia="等线" w:hAnsi="Arial" w:cs="Arial"/>
                <w:i/>
                <w:iCs/>
                <w:color w:val="000000"/>
                <w:sz w:val="20"/>
                <w:szCs w:val="20"/>
                <w:lang w:eastAsia="zh-CN"/>
              </w:rPr>
              <w:t>lmuKAIZYX</w:t>
            </w:r>
            <w:proofErr w:type="spellEnd"/>
            <w:r w:rsidRPr="00F9668F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 xml:space="preserve"> deleted, lacZ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68F" w:rsidRPr="00F9668F" w:rsidRDefault="00F9668F" w:rsidP="00F9668F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  <w:r w:rsidRPr="00F9668F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>This study</w:t>
            </w:r>
          </w:p>
        </w:tc>
      </w:tr>
      <w:tr w:rsidR="00F9668F" w:rsidRPr="00F9668F" w:rsidTr="00F966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68F" w:rsidRPr="00F9668F" w:rsidRDefault="00F9668F" w:rsidP="00F9668F">
            <w:pPr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F9668F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>Δ</w:t>
            </w:r>
            <w:r w:rsidRPr="00F9668F">
              <w:rPr>
                <w:rFonts w:ascii="Arial" w:eastAsia="等线" w:hAnsi="Arial" w:cs="Arial"/>
                <w:i/>
                <w:iCs/>
                <w:color w:val="000000"/>
                <w:sz w:val="20"/>
                <w:szCs w:val="20"/>
                <w:lang w:eastAsia="zh-CN"/>
              </w:rPr>
              <w:t>ma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68F" w:rsidRPr="00F9668F" w:rsidRDefault="00F9668F" w:rsidP="00F9668F">
            <w:pPr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  <w:r w:rsidRPr="00F9668F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 xml:space="preserve">EDL933 background with </w:t>
            </w:r>
            <w:proofErr w:type="spellStart"/>
            <w:r w:rsidRPr="00F9668F">
              <w:rPr>
                <w:rFonts w:ascii="Arial" w:eastAsia="等线" w:hAnsi="Arial" w:cs="Arial"/>
                <w:i/>
                <w:iCs/>
                <w:color w:val="000000"/>
                <w:sz w:val="20"/>
                <w:szCs w:val="20"/>
                <w:lang w:eastAsia="zh-CN"/>
              </w:rPr>
              <w:t>manA</w:t>
            </w:r>
            <w:proofErr w:type="spellEnd"/>
            <w:r w:rsidRPr="00F9668F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 xml:space="preserve"> dele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68F" w:rsidRPr="00F9668F" w:rsidRDefault="00F9668F" w:rsidP="00F9668F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  <w:r w:rsidRPr="00F9668F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>This study</w:t>
            </w:r>
          </w:p>
        </w:tc>
      </w:tr>
      <w:tr w:rsidR="00F9668F" w:rsidRPr="00F9668F" w:rsidTr="00F966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68F" w:rsidRPr="00F9668F" w:rsidRDefault="00F9668F" w:rsidP="00F9668F">
            <w:pPr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  <w:r w:rsidRPr="00F9668F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>EDL933strΔlacZΔ</w:t>
            </w:r>
            <w:r w:rsidRPr="00F9668F">
              <w:rPr>
                <w:rFonts w:ascii="Arial" w:eastAsia="等线" w:hAnsi="Arial" w:cs="Arial"/>
                <w:i/>
                <w:iCs/>
                <w:color w:val="000000"/>
                <w:sz w:val="20"/>
                <w:szCs w:val="20"/>
                <w:lang w:eastAsia="zh-CN"/>
              </w:rPr>
              <w:t>ma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68F" w:rsidRPr="00F9668F" w:rsidRDefault="00F9668F" w:rsidP="00F9668F">
            <w:pPr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  <w:r w:rsidRPr="00F9668F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>EDL933strΔlacZ background with</w:t>
            </w:r>
            <w:r w:rsidRPr="00F9668F">
              <w:rPr>
                <w:rFonts w:ascii="Arial" w:eastAsia="等线" w:hAnsi="Arial" w:cs="Arial"/>
                <w:i/>
                <w:iCs/>
                <w:color w:val="000000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F9668F">
              <w:rPr>
                <w:rFonts w:ascii="Arial" w:eastAsia="等线" w:hAnsi="Arial" w:cs="Arial"/>
                <w:i/>
                <w:iCs/>
                <w:color w:val="000000"/>
                <w:sz w:val="20"/>
                <w:szCs w:val="20"/>
                <w:lang w:eastAsia="zh-CN"/>
              </w:rPr>
              <w:t>manA</w:t>
            </w:r>
            <w:proofErr w:type="spellEnd"/>
            <w:r w:rsidRPr="00F9668F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 xml:space="preserve"> deleted, used in animal tes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68F" w:rsidRPr="00F9668F" w:rsidRDefault="00F9668F" w:rsidP="00F9668F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  <w:r w:rsidRPr="00F9668F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>This study</w:t>
            </w:r>
          </w:p>
        </w:tc>
      </w:tr>
      <w:tr w:rsidR="00F9668F" w:rsidRPr="00F9668F" w:rsidTr="00F966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68F" w:rsidRPr="00F9668F" w:rsidRDefault="00F9668F" w:rsidP="00F9668F">
            <w:pPr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F9668F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>Δ</w:t>
            </w:r>
            <w:r w:rsidRPr="00F9668F">
              <w:rPr>
                <w:rFonts w:ascii="Arial" w:eastAsia="等线" w:hAnsi="Arial" w:cs="Arial"/>
                <w:i/>
                <w:iCs/>
                <w:color w:val="000000"/>
                <w:sz w:val="20"/>
                <w:szCs w:val="20"/>
                <w:lang w:eastAsia="zh-CN"/>
              </w:rPr>
              <w:t>manA</w:t>
            </w:r>
            <w:r w:rsidRPr="00F9668F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>Δ</w:t>
            </w:r>
            <w:r w:rsidRPr="00F9668F">
              <w:rPr>
                <w:rFonts w:ascii="Arial" w:eastAsia="等线" w:hAnsi="Arial" w:cs="Arial"/>
                <w:i/>
                <w:iCs/>
                <w:color w:val="000000"/>
                <w:sz w:val="20"/>
                <w:szCs w:val="20"/>
                <w:lang w:eastAsia="zh-CN"/>
              </w:rPr>
              <w:t>lmuKAIZY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68F" w:rsidRPr="00F9668F" w:rsidRDefault="00F9668F" w:rsidP="00F9668F">
            <w:pPr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F9668F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>Δ</w:t>
            </w:r>
            <w:r w:rsidRPr="00F9668F">
              <w:rPr>
                <w:rFonts w:ascii="Arial" w:eastAsia="等线" w:hAnsi="Arial" w:cs="Arial"/>
                <w:i/>
                <w:iCs/>
                <w:color w:val="000000"/>
                <w:sz w:val="20"/>
                <w:szCs w:val="20"/>
                <w:lang w:eastAsia="zh-CN"/>
              </w:rPr>
              <w:t>manA</w:t>
            </w:r>
            <w:proofErr w:type="spellEnd"/>
            <w:r w:rsidRPr="00F9668F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 xml:space="preserve"> background with </w:t>
            </w:r>
            <w:proofErr w:type="spellStart"/>
            <w:r w:rsidRPr="00F9668F">
              <w:rPr>
                <w:rFonts w:ascii="Arial" w:eastAsia="等线" w:hAnsi="Arial" w:cs="Arial"/>
                <w:i/>
                <w:iCs/>
                <w:color w:val="000000"/>
                <w:sz w:val="20"/>
                <w:szCs w:val="20"/>
                <w:lang w:eastAsia="zh-CN"/>
              </w:rPr>
              <w:t>lmuKAIZYX</w:t>
            </w:r>
            <w:proofErr w:type="spellEnd"/>
            <w:r w:rsidRPr="00F9668F">
              <w:rPr>
                <w:rFonts w:ascii="Arial" w:eastAsia="等线" w:hAnsi="Arial" w:cs="Arial"/>
                <w:i/>
                <w:iCs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F9668F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>dele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68F" w:rsidRPr="00F9668F" w:rsidRDefault="00F9668F" w:rsidP="00F9668F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  <w:r w:rsidRPr="00F9668F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>This study</w:t>
            </w:r>
          </w:p>
        </w:tc>
      </w:tr>
      <w:tr w:rsidR="00F9668F" w:rsidRPr="00F9668F" w:rsidTr="00F966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68F" w:rsidRPr="00F9668F" w:rsidRDefault="00F9668F" w:rsidP="00F9668F">
            <w:pPr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  <w:r w:rsidRPr="00F9668F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>EDL933strΔ</w:t>
            </w:r>
            <w:r w:rsidRPr="00F9668F">
              <w:rPr>
                <w:rFonts w:ascii="Arial" w:eastAsia="等线" w:hAnsi="Arial" w:cs="Arial"/>
                <w:i/>
                <w:iCs/>
                <w:color w:val="000000"/>
                <w:sz w:val="20"/>
                <w:szCs w:val="20"/>
                <w:lang w:eastAsia="zh-CN"/>
              </w:rPr>
              <w:t>manA</w:t>
            </w:r>
            <w:r w:rsidRPr="00F9668F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>Δ</w:t>
            </w:r>
            <w:r w:rsidRPr="00F9668F">
              <w:rPr>
                <w:rFonts w:ascii="Arial" w:eastAsia="等线" w:hAnsi="Arial" w:cs="Arial"/>
                <w:i/>
                <w:iCs/>
                <w:color w:val="000000"/>
                <w:sz w:val="20"/>
                <w:szCs w:val="20"/>
                <w:lang w:eastAsia="zh-CN"/>
              </w:rPr>
              <w:t>lmuKAIZY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68F" w:rsidRPr="00F9668F" w:rsidRDefault="00F9668F" w:rsidP="00F9668F">
            <w:pPr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  <w:r w:rsidRPr="00F9668F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>EDL933str background with</w:t>
            </w:r>
            <w:r w:rsidRPr="00F9668F">
              <w:rPr>
                <w:rFonts w:ascii="Arial" w:eastAsia="等线" w:hAnsi="Arial" w:cs="Arial"/>
                <w:i/>
                <w:iCs/>
                <w:color w:val="000000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F9668F">
              <w:rPr>
                <w:rFonts w:ascii="Arial" w:eastAsia="等线" w:hAnsi="Arial" w:cs="Arial"/>
                <w:i/>
                <w:iCs/>
                <w:color w:val="000000"/>
                <w:sz w:val="20"/>
                <w:szCs w:val="20"/>
                <w:lang w:eastAsia="zh-CN"/>
              </w:rPr>
              <w:t>ΔmanAΔ</w:t>
            </w:r>
            <w:proofErr w:type="gramStart"/>
            <w:r w:rsidRPr="00F9668F">
              <w:rPr>
                <w:rFonts w:ascii="Arial" w:eastAsia="等线" w:hAnsi="Arial" w:cs="Arial"/>
                <w:i/>
                <w:iCs/>
                <w:color w:val="000000"/>
                <w:sz w:val="20"/>
                <w:szCs w:val="20"/>
                <w:lang w:eastAsia="zh-CN"/>
              </w:rPr>
              <w:t>lmuKAIZYX</w:t>
            </w:r>
            <w:proofErr w:type="spellEnd"/>
            <w:r w:rsidRPr="00F9668F">
              <w:rPr>
                <w:rFonts w:ascii="Arial" w:eastAsia="等线" w:hAnsi="Arial" w:cs="Arial"/>
                <w:i/>
                <w:iCs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F9668F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 xml:space="preserve"> deleted</w:t>
            </w:r>
            <w:proofErr w:type="gramEnd"/>
            <w:r w:rsidRPr="00F9668F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 xml:space="preserve">, , lacZ+, used in animal tes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68F" w:rsidRPr="00F9668F" w:rsidRDefault="00F9668F" w:rsidP="00F9668F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  <w:r w:rsidRPr="00F9668F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>This study</w:t>
            </w:r>
          </w:p>
        </w:tc>
      </w:tr>
      <w:tr w:rsidR="00F9668F" w:rsidRPr="00F9668F" w:rsidTr="00F966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68F" w:rsidRPr="00F9668F" w:rsidRDefault="00F9668F" w:rsidP="00F9668F">
            <w:pPr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F9668F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>Δ</w:t>
            </w:r>
            <w:r w:rsidRPr="00F9668F">
              <w:rPr>
                <w:rFonts w:ascii="Arial" w:eastAsia="等线" w:hAnsi="Arial" w:cs="Arial"/>
                <w:i/>
                <w:iCs/>
                <w:color w:val="000000"/>
                <w:sz w:val="20"/>
                <w:szCs w:val="20"/>
                <w:lang w:eastAsia="zh-CN"/>
              </w:rPr>
              <w:t>manA</w:t>
            </w:r>
            <w:r w:rsidRPr="00F9668F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>+pLmv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68F" w:rsidRPr="00F9668F" w:rsidRDefault="00F9668F" w:rsidP="00F9668F">
            <w:pPr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F9668F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>Δ</w:t>
            </w:r>
            <w:r w:rsidRPr="00F9668F">
              <w:rPr>
                <w:rFonts w:ascii="Arial" w:eastAsia="等线" w:hAnsi="Arial" w:cs="Arial"/>
                <w:i/>
                <w:iCs/>
                <w:color w:val="000000"/>
                <w:sz w:val="20"/>
                <w:szCs w:val="20"/>
                <w:lang w:eastAsia="zh-CN"/>
              </w:rPr>
              <w:t>manA</w:t>
            </w:r>
            <w:proofErr w:type="spellEnd"/>
            <w:r w:rsidRPr="00F9668F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 xml:space="preserve"> background carrying </w:t>
            </w:r>
            <w:proofErr w:type="spellStart"/>
            <w:r w:rsidRPr="00F9668F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>pLmvR</w:t>
            </w:r>
            <w:proofErr w:type="spellEnd"/>
            <w:r w:rsidRPr="00F9668F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 xml:space="preserve"> plasm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68F" w:rsidRPr="00F9668F" w:rsidRDefault="00F9668F" w:rsidP="00F9668F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  <w:r w:rsidRPr="00F9668F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>This study</w:t>
            </w:r>
          </w:p>
        </w:tc>
      </w:tr>
      <w:tr w:rsidR="00F9668F" w:rsidRPr="00F9668F" w:rsidTr="00F966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68F" w:rsidRPr="00F9668F" w:rsidRDefault="00F9668F" w:rsidP="00F9668F">
            <w:pPr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F9668F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>Δ</w:t>
            </w:r>
            <w:r w:rsidRPr="00F9668F">
              <w:rPr>
                <w:rFonts w:ascii="Arial" w:eastAsia="等线" w:hAnsi="Arial" w:cs="Arial"/>
                <w:i/>
                <w:iCs/>
                <w:color w:val="000000"/>
                <w:sz w:val="20"/>
                <w:szCs w:val="20"/>
                <w:lang w:eastAsia="zh-CN"/>
              </w:rPr>
              <w:t>manA</w:t>
            </w:r>
            <w:r w:rsidRPr="00F9668F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>Δ</w:t>
            </w:r>
            <w:r w:rsidRPr="00F9668F">
              <w:rPr>
                <w:rFonts w:ascii="Arial" w:eastAsia="等线" w:hAnsi="Arial" w:cs="Arial"/>
                <w:i/>
                <w:iCs/>
                <w:color w:val="000000"/>
                <w:sz w:val="20"/>
                <w:szCs w:val="20"/>
                <w:lang w:eastAsia="zh-CN"/>
              </w:rPr>
              <w:t>lmuKAIZYX</w:t>
            </w:r>
            <w:r w:rsidRPr="00F9668F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>+pLmv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68F" w:rsidRPr="00F9668F" w:rsidRDefault="00F9668F" w:rsidP="00F9668F">
            <w:pPr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F9668F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>Δ</w:t>
            </w:r>
            <w:r w:rsidRPr="00F9668F">
              <w:rPr>
                <w:rFonts w:ascii="Arial" w:eastAsia="等线" w:hAnsi="Arial" w:cs="Arial"/>
                <w:i/>
                <w:iCs/>
                <w:color w:val="000000"/>
                <w:sz w:val="20"/>
                <w:szCs w:val="20"/>
                <w:lang w:eastAsia="zh-CN"/>
              </w:rPr>
              <w:t>manA</w:t>
            </w:r>
            <w:r w:rsidRPr="00F9668F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>Δ</w:t>
            </w:r>
            <w:r w:rsidRPr="00F9668F">
              <w:rPr>
                <w:rFonts w:ascii="Arial" w:eastAsia="等线" w:hAnsi="Arial" w:cs="Arial"/>
                <w:i/>
                <w:iCs/>
                <w:color w:val="000000"/>
                <w:sz w:val="20"/>
                <w:szCs w:val="20"/>
                <w:lang w:eastAsia="zh-CN"/>
              </w:rPr>
              <w:t>lmuKAIZYX</w:t>
            </w:r>
            <w:proofErr w:type="spellEnd"/>
            <w:r w:rsidRPr="00F9668F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 xml:space="preserve"> background carrying </w:t>
            </w:r>
            <w:proofErr w:type="spellStart"/>
            <w:r w:rsidRPr="00F9668F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>pLmvR</w:t>
            </w:r>
            <w:proofErr w:type="spellEnd"/>
            <w:r w:rsidRPr="00F9668F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 xml:space="preserve"> plasm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68F" w:rsidRPr="00F9668F" w:rsidRDefault="00F9668F" w:rsidP="00F9668F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  <w:r w:rsidRPr="00F9668F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>This study</w:t>
            </w:r>
          </w:p>
        </w:tc>
      </w:tr>
      <w:tr w:rsidR="00F9668F" w:rsidRPr="00F9668F" w:rsidTr="00F966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68F" w:rsidRPr="00F9668F" w:rsidRDefault="00F9668F" w:rsidP="00F9668F">
            <w:pPr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F9668F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>Δ</w:t>
            </w:r>
            <w:r w:rsidRPr="00F9668F">
              <w:rPr>
                <w:rFonts w:ascii="Arial" w:eastAsia="等线" w:hAnsi="Arial" w:cs="Arial"/>
                <w:i/>
                <w:iCs/>
                <w:color w:val="000000"/>
                <w:sz w:val="20"/>
                <w:szCs w:val="20"/>
                <w:lang w:eastAsia="zh-CN"/>
              </w:rPr>
              <w:t>l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68F" w:rsidRPr="00F9668F" w:rsidRDefault="00F9668F" w:rsidP="00F9668F">
            <w:pPr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  <w:r w:rsidRPr="00F9668F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 xml:space="preserve">EDL933 background with </w:t>
            </w:r>
            <w:proofErr w:type="spellStart"/>
            <w:r w:rsidRPr="00F9668F">
              <w:rPr>
                <w:rFonts w:ascii="Arial" w:eastAsia="等线" w:hAnsi="Arial" w:cs="Arial"/>
                <w:i/>
                <w:iCs/>
                <w:color w:val="000000"/>
                <w:sz w:val="20"/>
                <w:szCs w:val="20"/>
                <w:lang w:eastAsia="zh-CN"/>
              </w:rPr>
              <w:t>ler</w:t>
            </w:r>
            <w:proofErr w:type="spellEnd"/>
            <w:r w:rsidRPr="00F9668F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 xml:space="preserve"> dele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68F" w:rsidRPr="00F9668F" w:rsidRDefault="00F9668F" w:rsidP="00F9668F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  <w:r w:rsidRPr="00F9668F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>This study</w:t>
            </w:r>
          </w:p>
        </w:tc>
      </w:tr>
      <w:tr w:rsidR="00F9668F" w:rsidRPr="00F9668F" w:rsidTr="00F966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68F" w:rsidRPr="00F9668F" w:rsidRDefault="00F9668F" w:rsidP="00F9668F">
            <w:pPr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F9668F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>ΔlmvR+pLmv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68F" w:rsidRPr="00F9668F" w:rsidRDefault="00F9668F" w:rsidP="00F9668F">
            <w:pPr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F9668F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>ΔlmvR</w:t>
            </w:r>
            <w:proofErr w:type="spellEnd"/>
            <w:r w:rsidRPr="00F9668F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 xml:space="preserve"> background carrying </w:t>
            </w:r>
            <w:proofErr w:type="spellStart"/>
            <w:r w:rsidRPr="00F9668F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>pLmvR</w:t>
            </w:r>
            <w:proofErr w:type="spellEnd"/>
            <w:r w:rsidRPr="00F9668F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 xml:space="preserve"> plasmid, complemented str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68F" w:rsidRPr="00F9668F" w:rsidRDefault="00F9668F" w:rsidP="00F9668F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  <w:r w:rsidRPr="00F9668F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>This study</w:t>
            </w:r>
          </w:p>
        </w:tc>
      </w:tr>
      <w:tr w:rsidR="00F9668F" w:rsidRPr="00F9668F" w:rsidTr="00F966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68F" w:rsidRPr="00F9668F" w:rsidRDefault="00F9668F" w:rsidP="00F9668F">
            <w:pPr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F9668F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>ΔlmvK+pLmvK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68F" w:rsidRPr="00F9668F" w:rsidRDefault="00F9668F" w:rsidP="00F9668F">
            <w:pPr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F9668F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>ΔlmvK</w:t>
            </w:r>
            <w:proofErr w:type="spellEnd"/>
            <w:r w:rsidRPr="00F9668F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 xml:space="preserve"> background carrying </w:t>
            </w:r>
            <w:proofErr w:type="spellStart"/>
            <w:r w:rsidRPr="00F9668F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>pLmvK</w:t>
            </w:r>
            <w:proofErr w:type="spellEnd"/>
            <w:r w:rsidRPr="00F9668F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 xml:space="preserve"> plasmid, complemented str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68F" w:rsidRPr="00F9668F" w:rsidRDefault="00F9668F" w:rsidP="00F9668F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  <w:r w:rsidRPr="00F9668F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>This study</w:t>
            </w:r>
          </w:p>
        </w:tc>
      </w:tr>
      <w:tr w:rsidR="00F9668F" w:rsidRPr="00F9668F" w:rsidTr="00F966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68F" w:rsidRPr="00F9668F" w:rsidRDefault="00F9668F" w:rsidP="00F9668F">
            <w:pPr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  <w:r w:rsidRPr="00F9668F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>WT-</w:t>
            </w:r>
            <w:proofErr w:type="spellStart"/>
            <w:r w:rsidRPr="00F9668F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>pLmv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68F" w:rsidRPr="00F9668F" w:rsidRDefault="00F9668F" w:rsidP="00F9668F">
            <w:pPr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  <w:r w:rsidRPr="00F9668F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 xml:space="preserve">EDL933 background carrying </w:t>
            </w:r>
            <w:proofErr w:type="spellStart"/>
            <w:r w:rsidRPr="00F9668F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>pLmvR</w:t>
            </w:r>
            <w:proofErr w:type="spellEnd"/>
            <w:r w:rsidRPr="00F9668F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 xml:space="preserve"> plasm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68F" w:rsidRPr="00F9668F" w:rsidRDefault="00F9668F" w:rsidP="00F9668F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  <w:r w:rsidRPr="00F9668F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>This study</w:t>
            </w:r>
          </w:p>
        </w:tc>
      </w:tr>
      <w:tr w:rsidR="00F9668F" w:rsidRPr="00F9668F" w:rsidTr="00F966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68F" w:rsidRPr="00F9668F" w:rsidRDefault="00F9668F" w:rsidP="00F9668F">
            <w:pPr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  <w:r w:rsidRPr="00F9668F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>ΔlmvR+pLmvR-2Fl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68F" w:rsidRPr="00F9668F" w:rsidRDefault="00F9668F" w:rsidP="00F9668F">
            <w:pPr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F9668F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>ΔlmvR</w:t>
            </w:r>
            <w:proofErr w:type="spellEnd"/>
            <w:r w:rsidRPr="00F9668F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 xml:space="preserve"> background carrying pLmvR-2Flag plasm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68F" w:rsidRPr="00F9668F" w:rsidRDefault="00F9668F" w:rsidP="00F9668F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  <w:r w:rsidRPr="00F9668F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>This study</w:t>
            </w:r>
          </w:p>
        </w:tc>
      </w:tr>
      <w:tr w:rsidR="00F9668F" w:rsidRPr="00F9668F" w:rsidTr="00F966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68F" w:rsidRPr="00F9668F" w:rsidRDefault="00F9668F" w:rsidP="00F9668F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  <w:r w:rsidRPr="00F9668F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>Plasmi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668F" w:rsidRPr="00F9668F" w:rsidRDefault="00F9668F" w:rsidP="00F9668F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668F" w:rsidRPr="00F9668F" w:rsidRDefault="00F9668F" w:rsidP="00F9668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F9668F" w:rsidRPr="00F9668F" w:rsidTr="00F966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68F" w:rsidRPr="00F9668F" w:rsidRDefault="00F9668F" w:rsidP="00F9668F">
            <w:pPr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  <w:r w:rsidRPr="00F9668F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>pET28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68F" w:rsidRPr="00F9668F" w:rsidRDefault="00F9668F" w:rsidP="00F9668F">
            <w:pPr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  <w:r w:rsidRPr="00F9668F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>Protein expression vec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68F" w:rsidRPr="00F9668F" w:rsidRDefault="00F9668F" w:rsidP="00F9668F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F9668F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>Novagen</w:t>
            </w:r>
            <w:proofErr w:type="spellEnd"/>
          </w:p>
        </w:tc>
      </w:tr>
      <w:tr w:rsidR="00F9668F" w:rsidRPr="00F9668F" w:rsidTr="00F966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68F" w:rsidRPr="00F9668F" w:rsidRDefault="00F9668F" w:rsidP="00F9668F">
            <w:pPr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F9668F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>pGEN-Pta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68F" w:rsidRPr="00F9668F" w:rsidRDefault="00F9668F" w:rsidP="00F9668F">
            <w:pPr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F9668F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>pGEN</w:t>
            </w:r>
            <w:proofErr w:type="spellEnd"/>
            <w:r w:rsidRPr="00F9668F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 xml:space="preserve">-MCS carrying </w:t>
            </w:r>
            <w:proofErr w:type="spellStart"/>
            <w:r w:rsidRPr="00F9668F">
              <w:rPr>
                <w:rFonts w:ascii="Arial" w:eastAsia="等线" w:hAnsi="Arial" w:cs="Arial"/>
                <w:i/>
                <w:iCs/>
                <w:color w:val="000000"/>
                <w:sz w:val="20"/>
                <w:szCs w:val="20"/>
                <w:lang w:eastAsia="zh-CN"/>
              </w:rPr>
              <w:t>lacI</w:t>
            </w:r>
            <w:r w:rsidRPr="00F9668F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>-Ptac</w:t>
            </w:r>
            <w:proofErr w:type="spellEnd"/>
            <w:r w:rsidRPr="00F9668F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 xml:space="preserve"> from pMal-c2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68F" w:rsidRPr="00F9668F" w:rsidRDefault="00F9668F" w:rsidP="00F9668F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  <w:r w:rsidRPr="00F9668F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>This study</w:t>
            </w:r>
          </w:p>
        </w:tc>
      </w:tr>
      <w:tr w:rsidR="00F9668F" w:rsidRPr="00F9668F" w:rsidTr="00F966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68F" w:rsidRPr="00F9668F" w:rsidRDefault="00F9668F" w:rsidP="00F9668F">
            <w:pPr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  <w:r w:rsidRPr="00F9668F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>pCJ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68F" w:rsidRPr="00F9668F" w:rsidRDefault="00F9668F" w:rsidP="00F9668F">
            <w:pPr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  <w:r w:rsidRPr="00F9668F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 xml:space="preserve">Vector carrying </w:t>
            </w:r>
            <w:proofErr w:type="spellStart"/>
            <w:r w:rsidRPr="00F9668F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>promoterless</w:t>
            </w:r>
            <w:proofErr w:type="spellEnd"/>
            <w:r w:rsidRPr="00F9668F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F9668F">
              <w:rPr>
                <w:rFonts w:ascii="Arial" w:eastAsia="等线" w:hAnsi="Arial" w:cs="Arial"/>
                <w:i/>
                <w:iCs/>
                <w:color w:val="000000"/>
                <w:sz w:val="20"/>
                <w:szCs w:val="20"/>
                <w:lang w:eastAsia="zh-CN"/>
              </w:rPr>
              <w:t xml:space="preserve">lacZ </w:t>
            </w:r>
            <w:r w:rsidRPr="00F9668F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>for reporter fusion assa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68F" w:rsidRPr="00F9668F" w:rsidRDefault="00F9668F" w:rsidP="00F9668F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  <w:r w:rsidRPr="00F9668F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>(2)</w:t>
            </w:r>
          </w:p>
        </w:tc>
      </w:tr>
      <w:tr w:rsidR="00F9668F" w:rsidRPr="00F9668F" w:rsidTr="00F966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68F" w:rsidRPr="00F9668F" w:rsidRDefault="00F9668F" w:rsidP="00F9668F">
            <w:pPr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F9668F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>pLmv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68F" w:rsidRPr="00F9668F" w:rsidRDefault="00F9668F" w:rsidP="00F9668F">
            <w:pPr>
              <w:rPr>
                <w:rFonts w:ascii="Arial" w:eastAsia="等线" w:hAnsi="Arial" w:cs="Arial"/>
                <w:i/>
                <w:iCs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F9668F">
              <w:rPr>
                <w:rFonts w:ascii="Arial" w:eastAsia="等线" w:hAnsi="Arial" w:cs="Arial"/>
                <w:i/>
                <w:iCs/>
                <w:color w:val="000000"/>
                <w:sz w:val="20"/>
                <w:szCs w:val="20"/>
                <w:lang w:eastAsia="zh-CN"/>
              </w:rPr>
              <w:t>lmvR</w:t>
            </w:r>
            <w:proofErr w:type="spellEnd"/>
            <w:r w:rsidRPr="00F9668F">
              <w:rPr>
                <w:rFonts w:ascii="Arial" w:eastAsia="等线" w:hAnsi="Arial" w:cs="Arial"/>
                <w:i/>
                <w:iCs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F9668F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 xml:space="preserve">driven by </w:t>
            </w:r>
            <w:proofErr w:type="spellStart"/>
            <w:r w:rsidRPr="00F9668F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>Ptac</w:t>
            </w:r>
            <w:proofErr w:type="spellEnd"/>
            <w:r w:rsidRPr="00F9668F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 xml:space="preserve"> on </w:t>
            </w:r>
            <w:proofErr w:type="spellStart"/>
            <w:r w:rsidRPr="00F9668F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>pGEN-Pta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68F" w:rsidRPr="00F9668F" w:rsidRDefault="00F9668F" w:rsidP="00F9668F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  <w:r w:rsidRPr="00F9668F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>This study</w:t>
            </w:r>
          </w:p>
        </w:tc>
      </w:tr>
      <w:tr w:rsidR="00F9668F" w:rsidRPr="00F9668F" w:rsidTr="00F966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68F" w:rsidRPr="00F9668F" w:rsidRDefault="00F9668F" w:rsidP="00F9668F">
            <w:pPr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F9668F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>pLmvK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68F" w:rsidRPr="00F9668F" w:rsidRDefault="00F9668F" w:rsidP="00F9668F">
            <w:pPr>
              <w:rPr>
                <w:rFonts w:ascii="Arial" w:eastAsia="等线" w:hAnsi="Arial" w:cs="Arial"/>
                <w:i/>
                <w:iCs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F9668F">
              <w:rPr>
                <w:rFonts w:ascii="Arial" w:eastAsia="等线" w:hAnsi="Arial" w:cs="Arial"/>
                <w:i/>
                <w:iCs/>
                <w:color w:val="000000"/>
                <w:sz w:val="20"/>
                <w:szCs w:val="20"/>
                <w:lang w:eastAsia="zh-CN"/>
              </w:rPr>
              <w:t>lmvK</w:t>
            </w:r>
            <w:proofErr w:type="spellEnd"/>
            <w:r w:rsidRPr="00F9668F">
              <w:rPr>
                <w:rFonts w:ascii="Arial" w:eastAsia="等线" w:hAnsi="Arial" w:cs="Arial"/>
                <w:i/>
                <w:iCs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F9668F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>driven by its native promoter on pCC1-B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68F" w:rsidRPr="00F9668F" w:rsidRDefault="00F9668F" w:rsidP="00F9668F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  <w:r w:rsidRPr="00F9668F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>This study</w:t>
            </w:r>
          </w:p>
        </w:tc>
      </w:tr>
      <w:tr w:rsidR="00F9668F" w:rsidRPr="00F9668F" w:rsidTr="00F966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68F" w:rsidRPr="00F9668F" w:rsidRDefault="00F9668F" w:rsidP="00F9668F">
            <w:pPr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  <w:r w:rsidRPr="00F9668F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lastRenderedPageBreak/>
              <w:t>pLmvRD54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68F" w:rsidRPr="00F9668F" w:rsidRDefault="00F9668F" w:rsidP="00F9668F">
            <w:pPr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F9668F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>pLmvR</w:t>
            </w:r>
            <w:proofErr w:type="spellEnd"/>
            <w:r w:rsidRPr="00F9668F">
              <w:rPr>
                <w:rFonts w:ascii="Arial" w:eastAsia="等线" w:hAnsi="Arial" w:cs="Arial"/>
                <w:i/>
                <w:iCs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F9668F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 xml:space="preserve">with D54 mutated to Q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68F" w:rsidRPr="00F9668F" w:rsidRDefault="00F9668F" w:rsidP="00F9668F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  <w:r w:rsidRPr="00F9668F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>This study</w:t>
            </w:r>
          </w:p>
        </w:tc>
      </w:tr>
      <w:tr w:rsidR="00F9668F" w:rsidRPr="00F9668F" w:rsidTr="00F966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68F" w:rsidRPr="00F9668F" w:rsidRDefault="00F9668F" w:rsidP="00F9668F">
            <w:pPr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  <w:r w:rsidRPr="00F9668F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>pLmvKH410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68F" w:rsidRPr="00F9668F" w:rsidRDefault="00F9668F" w:rsidP="00F9668F">
            <w:pPr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F9668F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>pLmvK</w:t>
            </w:r>
            <w:proofErr w:type="spellEnd"/>
            <w:r w:rsidRPr="00F9668F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 xml:space="preserve"> with H410 mutated to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68F" w:rsidRPr="00F9668F" w:rsidRDefault="00F9668F" w:rsidP="00F9668F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  <w:r w:rsidRPr="00F9668F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>This study</w:t>
            </w:r>
          </w:p>
        </w:tc>
      </w:tr>
      <w:tr w:rsidR="00F9668F" w:rsidRPr="00F9668F" w:rsidTr="00F9668F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668F" w:rsidRPr="00F9668F" w:rsidRDefault="00F9668F" w:rsidP="00F9668F">
            <w:pPr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  <w:r w:rsidRPr="00F9668F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>pLmvR-2Flag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668F" w:rsidRPr="00F9668F" w:rsidRDefault="00F9668F" w:rsidP="00F9668F">
            <w:pPr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  <w:r w:rsidRPr="00F9668F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 xml:space="preserve">Flag-tagged </w:t>
            </w:r>
            <w:proofErr w:type="spellStart"/>
            <w:r w:rsidRPr="00F9668F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>LmvR</w:t>
            </w:r>
            <w:proofErr w:type="spellEnd"/>
            <w:r w:rsidRPr="00F9668F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 xml:space="preserve"> driven by </w:t>
            </w:r>
            <w:proofErr w:type="spellStart"/>
            <w:r w:rsidRPr="00F9668F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>Ptac</w:t>
            </w:r>
            <w:proofErr w:type="spellEnd"/>
            <w:r w:rsidRPr="00F9668F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 xml:space="preserve"> on </w:t>
            </w:r>
            <w:proofErr w:type="spellStart"/>
            <w:r w:rsidRPr="00F9668F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>pGEN-Ptac</w:t>
            </w:r>
            <w:proofErr w:type="spellEnd"/>
            <w:r w:rsidRPr="00F9668F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 xml:space="preserve"> used for </w:t>
            </w:r>
            <w:proofErr w:type="spellStart"/>
            <w:r w:rsidRPr="00F9668F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>ChIP</w:t>
            </w:r>
            <w:proofErr w:type="spellEnd"/>
            <w:r w:rsidRPr="00F9668F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 xml:space="preserve">-Seq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668F" w:rsidRPr="00F9668F" w:rsidRDefault="00F9668F" w:rsidP="00F9668F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  <w:r w:rsidRPr="00F9668F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>This study</w:t>
            </w:r>
          </w:p>
        </w:tc>
      </w:tr>
      <w:tr w:rsidR="00F9668F" w:rsidRPr="00F9668F" w:rsidTr="00F966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68F" w:rsidRPr="00F9668F" w:rsidRDefault="00F9668F" w:rsidP="00F9668F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68F" w:rsidRPr="00F9668F" w:rsidRDefault="00F9668F" w:rsidP="00F9668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68F" w:rsidRPr="00F9668F" w:rsidRDefault="00F9668F" w:rsidP="00F9668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F9668F" w:rsidRPr="00F9668F" w:rsidTr="00F9668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68F" w:rsidRPr="00F9668F" w:rsidRDefault="00F9668F" w:rsidP="00F9668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68F" w:rsidRPr="00F9668F" w:rsidRDefault="00F9668F" w:rsidP="00F9668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68F" w:rsidRPr="00F9668F" w:rsidRDefault="00F9668F" w:rsidP="00F9668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F9668F" w:rsidRPr="00F9668F" w:rsidTr="00F9668F">
        <w:trPr>
          <w:trHeight w:val="285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68F" w:rsidRPr="00F9668F" w:rsidRDefault="00F9668F" w:rsidP="00F9668F">
            <w:pPr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  <w:r w:rsidRPr="00F9668F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 xml:space="preserve">(1) Riley LW, Remis RS, </w:t>
            </w:r>
            <w:proofErr w:type="spellStart"/>
            <w:r w:rsidRPr="00F9668F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>Helgerson</w:t>
            </w:r>
            <w:proofErr w:type="spellEnd"/>
            <w:r w:rsidRPr="00F9668F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 xml:space="preserve"> SD, McGee HB, Wells JG, et al. (1983) Hemorrhagic colitis associated with a rare Escherichia coli serotype. N </w:t>
            </w:r>
            <w:proofErr w:type="spellStart"/>
            <w:r w:rsidRPr="00F9668F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>Engl</w:t>
            </w:r>
            <w:proofErr w:type="spellEnd"/>
            <w:r w:rsidRPr="00F9668F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 xml:space="preserve"> J Med 308: 681-685.</w:t>
            </w:r>
          </w:p>
        </w:tc>
      </w:tr>
      <w:tr w:rsidR="00F9668F" w:rsidRPr="00F9668F" w:rsidTr="00F9668F">
        <w:trPr>
          <w:trHeight w:val="285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68F" w:rsidRPr="00F9668F" w:rsidRDefault="00F9668F" w:rsidP="00F9668F">
            <w:pPr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  <w:r w:rsidRPr="00F9668F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>(2) Cai W, Cai X, Yang Y, Yan S, Zhang H. (</w:t>
            </w:r>
            <w:proofErr w:type="gramStart"/>
            <w:r w:rsidRPr="00F9668F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>2017)Transcriptional</w:t>
            </w:r>
            <w:proofErr w:type="gramEnd"/>
            <w:r w:rsidRPr="00F9668F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 xml:space="preserve"> Control of Dual Transporters Involved in alpha-Ketoglutarate Utilization Reveals Their Distinct Roles in </w:t>
            </w:r>
            <w:proofErr w:type="spellStart"/>
            <w:r w:rsidRPr="00F9668F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>Uropathogenic</w:t>
            </w:r>
            <w:proofErr w:type="spellEnd"/>
            <w:r w:rsidRPr="00F9668F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 xml:space="preserve"> Escherichia coli. Front </w:t>
            </w:r>
            <w:proofErr w:type="spellStart"/>
            <w:r w:rsidRPr="00F9668F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>Microbiol</w:t>
            </w:r>
            <w:proofErr w:type="spellEnd"/>
            <w:r w:rsidRPr="00F9668F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>. 8:275.</w:t>
            </w:r>
          </w:p>
        </w:tc>
      </w:tr>
    </w:tbl>
    <w:p w:rsidR="00474D3B" w:rsidRPr="00F9668F" w:rsidRDefault="00474D3B" w:rsidP="000800F9">
      <w:pPr>
        <w:rPr>
          <w:sz w:val="20"/>
          <w:szCs w:val="20"/>
        </w:rPr>
      </w:pPr>
    </w:p>
    <w:sectPr w:rsidR="00474D3B" w:rsidRPr="00F9668F" w:rsidSect="000800F9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B55910" w:rsidRDefault="00B55910" w:rsidP="00B07605">
      <w:r>
        <w:separator/>
      </w:r>
    </w:p>
  </w:endnote>
  <w:endnote w:type="continuationSeparator" w:id="0">
    <w:p w:rsidR="00B55910" w:rsidRDefault="00B55910" w:rsidP="00B076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B55910" w:rsidRDefault="00B55910" w:rsidP="00B07605">
      <w:r>
        <w:separator/>
      </w:r>
    </w:p>
  </w:footnote>
  <w:footnote w:type="continuationSeparator" w:id="0">
    <w:p w:rsidR="00B55910" w:rsidRDefault="00B55910" w:rsidP="00B0760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E0777F9"/>
    <w:multiLevelType w:val="hybridMultilevel"/>
    <w:tmpl w:val="E5E8B6C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123091833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drawingGridHorizontalSpacing w:val="12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Layout" w:val="&lt;ENLayout&gt;&lt;Style&gt;APA 6th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vxxfsz0z42s9v4ersrppr9xq9s09tawrsss9&quot;&gt;Li Lab Library&lt;record-ids&gt;&lt;item&gt;1889&lt;/item&gt;&lt;item&gt;1890&lt;/item&gt;&lt;item&gt;5465&lt;/item&gt;&lt;/record-ids&gt;&lt;/item&gt;&lt;/Libraries&gt;"/>
  </w:docVars>
  <w:rsids>
    <w:rsidRoot w:val="009F0C1F"/>
    <w:rsid w:val="00011D83"/>
    <w:rsid w:val="00064F59"/>
    <w:rsid w:val="00066F57"/>
    <w:rsid w:val="000800F9"/>
    <w:rsid w:val="000975D0"/>
    <w:rsid w:val="000E6673"/>
    <w:rsid w:val="000F0BD4"/>
    <w:rsid w:val="00106434"/>
    <w:rsid w:val="00113CC4"/>
    <w:rsid w:val="001241FA"/>
    <w:rsid w:val="001420EC"/>
    <w:rsid w:val="001440BB"/>
    <w:rsid w:val="00162E90"/>
    <w:rsid w:val="001723E1"/>
    <w:rsid w:val="001D47E5"/>
    <w:rsid w:val="001F1B63"/>
    <w:rsid w:val="00250465"/>
    <w:rsid w:val="00254BFF"/>
    <w:rsid w:val="0026740D"/>
    <w:rsid w:val="00282097"/>
    <w:rsid w:val="002C6843"/>
    <w:rsid w:val="002C75A9"/>
    <w:rsid w:val="002E4836"/>
    <w:rsid w:val="002F0D24"/>
    <w:rsid w:val="00312020"/>
    <w:rsid w:val="00345433"/>
    <w:rsid w:val="00393E2A"/>
    <w:rsid w:val="003B2192"/>
    <w:rsid w:val="003C3EC2"/>
    <w:rsid w:val="003E33AE"/>
    <w:rsid w:val="003F5EA9"/>
    <w:rsid w:val="00412ADD"/>
    <w:rsid w:val="00445B0D"/>
    <w:rsid w:val="004477D9"/>
    <w:rsid w:val="00464EEE"/>
    <w:rsid w:val="00474D3B"/>
    <w:rsid w:val="00482A88"/>
    <w:rsid w:val="004835BC"/>
    <w:rsid w:val="004859BA"/>
    <w:rsid w:val="004B491E"/>
    <w:rsid w:val="004C78B6"/>
    <w:rsid w:val="004F616B"/>
    <w:rsid w:val="00536B40"/>
    <w:rsid w:val="005432CF"/>
    <w:rsid w:val="005473D7"/>
    <w:rsid w:val="005545FF"/>
    <w:rsid w:val="005823ED"/>
    <w:rsid w:val="005A4806"/>
    <w:rsid w:val="005A7AF4"/>
    <w:rsid w:val="005F43CE"/>
    <w:rsid w:val="00600055"/>
    <w:rsid w:val="006313F2"/>
    <w:rsid w:val="00631C07"/>
    <w:rsid w:val="00632544"/>
    <w:rsid w:val="0065447D"/>
    <w:rsid w:val="0066254F"/>
    <w:rsid w:val="00663F60"/>
    <w:rsid w:val="00677ADA"/>
    <w:rsid w:val="006B2DAC"/>
    <w:rsid w:val="006C6377"/>
    <w:rsid w:val="006D0E10"/>
    <w:rsid w:val="006D55D7"/>
    <w:rsid w:val="006E08BF"/>
    <w:rsid w:val="00725C81"/>
    <w:rsid w:val="00775FA9"/>
    <w:rsid w:val="00784B9B"/>
    <w:rsid w:val="007A4404"/>
    <w:rsid w:val="007A5C1D"/>
    <w:rsid w:val="007C282B"/>
    <w:rsid w:val="007C3717"/>
    <w:rsid w:val="007D2612"/>
    <w:rsid w:val="007D75A9"/>
    <w:rsid w:val="007E340F"/>
    <w:rsid w:val="00862A07"/>
    <w:rsid w:val="0086632E"/>
    <w:rsid w:val="008D0278"/>
    <w:rsid w:val="008D321C"/>
    <w:rsid w:val="008E21D0"/>
    <w:rsid w:val="008E3F8B"/>
    <w:rsid w:val="00912CB6"/>
    <w:rsid w:val="0092077D"/>
    <w:rsid w:val="00926582"/>
    <w:rsid w:val="00930040"/>
    <w:rsid w:val="00931F0D"/>
    <w:rsid w:val="00941BD9"/>
    <w:rsid w:val="00994FD3"/>
    <w:rsid w:val="0099616D"/>
    <w:rsid w:val="009B08FF"/>
    <w:rsid w:val="009F0C1F"/>
    <w:rsid w:val="009F4010"/>
    <w:rsid w:val="00A32697"/>
    <w:rsid w:val="00A47670"/>
    <w:rsid w:val="00A54124"/>
    <w:rsid w:val="00A55042"/>
    <w:rsid w:val="00A91166"/>
    <w:rsid w:val="00A925CC"/>
    <w:rsid w:val="00AA43CA"/>
    <w:rsid w:val="00AC6A8A"/>
    <w:rsid w:val="00AE35A4"/>
    <w:rsid w:val="00B07605"/>
    <w:rsid w:val="00B1662B"/>
    <w:rsid w:val="00B55910"/>
    <w:rsid w:val="00BD7702"/>
    <w:rsid w:val="00BF65A1"/>
    <w:rsid w:val="00C11882"/>
    <w:rsid w:val="00C11E44"/>
    <w:rsid w:val="00C12184"/>
    <w:rsid w:val="00C26BAF"/>
    <w:rsid w:val="00C372C8"/>
    <w:rsid w:val="00C874B9"/>
    <w:rsid w:val="00CD64C7"/>
    <w:rsid w:val="00D31FEE"/>
    <w:rsid w:val="00D3334A"/>
    <w:rsid w:val="00D36F21"/>
    <w:rsid w:val="00D370DB"/>
    <w:rsid w:val="00D453C7"/>
    <w:rsid w:val="00D64B07"/>
    <w:rsid w:val="00D81A4B"/>
    <w:rsid w:val="00DA0181"/>
    <w:rsid w:val="00DB5363"/>
    <w:rsid w:val="00DB7628"/>
    <w:rsid w:val="00DC29C4"/>
    <w:rsid w:val="00DC2A4C"/>
    <w:rsid w:val="00E0313C"/>
    <w:rsid w:val="00E2427B"/>
    <w:rsid w:val="00E841D6"/>
    <w:rsid w:val="00EB53D8"/>
    <w:rsid w:val="00EC1409"/>
    <w:rsid w:val="00ED160A"/>
    <w:rsid w:val="00EE254F"/>
    <w:rsid w:val="00EF29A3"/>
    <w:rsid w:val="00F03B52"/>
    <w:rsid w:val="00F05AD4"/>
    <w:rsid w:val="00F12CB3"/>
    <w:rsid w:val="00F3320E"/>
    <w:rsid w:val="00F86AC9"/>
    <w:rsid w:val="00F87BD6"/>
    <w:rsid w:val="00F9668F"/>
    <w:rsid w:val="00FA68BC"/>
    <w:rsid w:val="00FB00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docId w15:val="{273098F9-6158-426E-A5A8-5B73837230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宋体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2077D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0760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0760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07605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07605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1420EC"/>
    <w:pPr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1420EC"/>
    <w:rPr>
      <w:rFonts w:ascii="Calibri" w:hAnsi="Calibri"/>
      <w:noProof/>
    </w:rPr>
  </w:style>
  <w:style w:type="paragraph" w:customStyle="1" w:styleId="EndNoteBibliography">
    <w:name w:val="EndNote Bibliography"/>
    <w:basedOn w:val="a"/>
    <w:link w:val="EndNoteBibliographyChar"/>
    <w:rsid w:val="001420EC"/>
    <w:rPr>
      <w:rFonts w:ascii="Calibri" w:hAnsi="Calibri"/>
      <w:noProof/>
    </w:rPr>
  </w:style>
  <w:style w:type="character" w:customStyle="1" w:styleId="EndNoteBibliographyChar">
    <w:name w:val="EndNote Bibliography Char"/>
    <w:basedOn w:val="a0"/>
    <w:link w:val="EndNoteBibliography"/>
    <w:rsid w:val="001420EC"/>
    <w:rPr>
      <w:rFonts w:ascii="Calibri" w:hAnsi="Calibri"/>
      <w:noProof/>
    </w:rPr>
  </w:style>
  <w:style w:type="character" w:styleId="a7">
    <w:name w:val="Hyperlink"/>
    <w:basedOn w:val="a0"/>
    <w:uiPriority w:val="99"/>
    <w:unhideWhenUsed/>
    <w:rsid w:val="001420EC"/>
    <w:rPr>
      <w:color w:val="0563C1" w:themeColor="hyperlink"/>
      <w:u w:val="single"/>
    </w:rPr>
  </w:style>
  <w:style w:type="paragraph" w:styleId="a8">
    <w:name w:val="List Paragraph"/>
    <w:basedOn w:val="a"/>
    <w:uiPriority w:val="34"/>
    <w:qFormat/>
    <w:rsid w:val="00011D83"/>
    <w:pPr>
      <w:ind w:firstLineChars="200" w:firstLine="420"/>
    </w:pPr>
  </w:style>
  <w:style w:type="character" w:styleId="a9">
    <w:name w:val="Unresolved Mention"/>
    <w:basedOn w:val="a0"/>
    <w:uiPriority w:val="99"/>
    <w:semiHidden/>
    <w:unhideWhenUsed/>
    <w:rsid w:val="000F0BD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17027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黑体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宋体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418</Words>
  <Characters>2386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unyu Liao</dc:creator>
  <cp:lastModifiedBy>cai wen</cp:lastModifiedBy>
  <cp:revision>4</cp:revision>
  <dcterms:created xsi:type="dcterms:W3CDTF">2022-11-17T06:36:00Z</dcterms:created>
  <dcterms:modified xsi:type="dcterms:W3CDTF">2022-11-17T06:44:00Z</dcterms:modified>
</cp:coreProperties>
</file>